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F961" w14:textId="19AD8D68" w:rsidR="003636CD" w:rsidRPr="00B7572A" w:rsidRDefault="00B757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55C73" w:rsidRPr="005C3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5 </w:t>
      </w:r>
      <w:r w:rsidR="00833287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pro-inflammatory cytokine levels (4-week vs baseline; 16-week vs baseline) in the CMS-</w:t>
      </w:r>
      <w:r w:rsidR="00833287">
        <w:rPr>
          <w:rFonts w:ascii="Times New Roman" w:hAnsi="Times New Roman" w:cs="Times New Roman"/>
          <w:b/>
          <w:bCs/>
          <w:sz w:val="24"/>
          <w:szCs w:val="24"/>
          <w:lang w:val="en-US"/>
        </w:rPr>
        <w:t>fluoxet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CMS-placebo and control groups</w:t>
      </w:r>
    </w:p>
    <w:tbl>
      <w:tblPr>
        <w:tblW w:w="13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2485"/>
        <w:gridCol w:w="2427"/>
        <w:gridCol w:w="1618"/>
        <w:gridCol w:w="2427"/>
        <w:gridCol w:w="1618"/>
      </w:tblGrid>
      <w:tr w:rsidR="00FF04BC" w:rsidRPr="00F30B25" w14:paraId="707C92B8" w14:textId="08439EE2" w:rsidTr="00B7572A">
        <w:trPr>
          <w:trHeight w:val="221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1B205932" w14:textId="7317A4DC" w:rsidR="00FF04BC" w:rsidRPr="00F30B25" w:rsidRDefault="00FF04BC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30A94A7" w14:textId="77777777" w:rsidR="00FF04BC" w:rsidRPr="00F30B25" w:rsidRDefault="00FF04BC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2A85B5E8" w14:textId="37C0BC6C" w:rsidR="00FF04BC" w:rsidRPr="00F30B25" w:rsidRDefault="00BC3147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-week</w:t>
            </w:r>
          </w:p>
        </w:tc>
        <w:tc>
          <w:tcPr>
            <w:tcW w:w="1618" w:type="dxa"/>
          </w:tcPr>
          <w:p w14:paraId="6B690071" w14:textId="60093107" w:rsidR="00F30B25" w:rsidRPr="00F30B25" w:rsidRDefault="00F30B25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-week vs baseline</w:t>
            </w:r>
          </w:p>
          <w:p w14:paraId="2D973564" w14:textId="4533B30E" w:rsidR="00FF04BC" w:rsidRPr="00F30B25" w:rsidRDefault="00FF04BC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27" w:type="dxa"/>
          </w:tcPr>
          <w:p w14:paraId="2DC0DCE1" w14:textId="77777777" w:rsidR="00F30B25" w:rsidRPr="00F30B25" w:rsidRDefault="00F30B25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246029" w14:textId="77777777" w:rsidR="00F30B25" w:rsidRPr="00F30B25" w:rsidRDefault="00F30B25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33C0A4" w14:textId="5AE6825F" w:rsidR="00FF04BC" w:rsidRPr="00F30B25" w:rsidRDefault="00BC3147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-week</w:t>
            </w:r>
          </w:p>
        </w:tc>
        <w:tc>
          <w:tcPr>
            <w:tcW w:w="1618" w:type="dxa"/>
          </w:tcPr>
          <w:p w14:paraId="7FF84950" w14:textId="0C241A14" w:rsidR="00F30B25" w:rsidRPr="00F30B25" w:rsidRDefault="00F30B25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-week vs baseline</w:t>
            </w:r>
          </w:p>
          <w:p w14:paraId="2532FC86" w14:textId="789ED257" w:rsidR="00FF04BC" w:rsidRPr="00F30B25" w:rsidRDefault="00FF04BC" w:rsidP="00815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F04BC" w:rsidRPr="005C3B0F" w14:paraId="69CF79A0" w14:textId="300E71E7" w:rsidTr="00B7572A">
        <w:trPr>
          <w:trHeight w:val="253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73C2EE8C" w14:textId="09FB6407" w:rsidR="00FF04BC" w:rsidRPr="005C3B0F" w:rsidRDefault="00FF04BC" w:rsidP="00DD2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Fluoxetine</w:t>
            </w:r>
          </w:p>
        </w:tc>
        <w:tc>
          <w:tcPr>
            <w:tcW w:w="2485" w:type="dxa"/>
            <w:shd w:val="clear" w:color="auto" w:fill="auto"/>
            <w:noWrap/>
          </w:tcPr>
          <w:p w14:paraId="18467543" w14:textId="7AAA5987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 ±2.18 </w:t>
            </w:r>
          </w:p>
        </w:tc>
        <w:tc>
          <w:tcPr>
            <w:tcW w:w="2427" w:type="dxa"/>
            <w:shd w:val="clear" w:color="auto" w:fill="auto"/>
            <w:noWrap/>
          </w:tcPr>
          <w:p w14:paraId="30F62C2F" w14:textId="4900F1C8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8.85 ±12.03</w:t>
            </w:r>
          </w:p>
        </w:tc>
        <w:tc>
          <w:tcPr>
            <w:tcW w:w="1618" w:type="dxa"/>
          </w:tcPr>
          <w:p w14:paraId="0B94A36A" w14:textId="28E13A08" w:rsidR="00FF04BC" w:rsidRPr="005C3B0F" w:rsidRDefault="00BF5A61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98</w:t>
            </w:r>
          </w:p>
        </w:tc>
        <w:tc>
          <w:tcPr>
            <w:tcW w:w="2427" w:type="dxa"/>
          </w:tcPr>
          <w:p w14:paraId="3F778DF9" w14:textId="1CE801AA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4.95 ±8.10</w:t>
            </w:r>
          </w:p>
        </w:tc>
        <w:tc>
          <w:tcPr>
            <w:tcW w:w="1618" w:type="dxa"/>
          </w:tcPr>
          <w:p w14:paraId="353480DD" w14:textId="288E8B9C" w:rsidR="00FF04BC" w:rsidRPr="005C3B0F" w:rsidRDefault="00AA060A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20</w:t>
            </w:r>
          </w:p>
        </w:tc>
      </w:tr>
      <w:tr w:rsidR="00FF04BC" w:rsidRPr="005C3B0F" w14:paraId="65B7891B" w14:textId="3A405EE0" w:rsidTr="00B7572A">
        <w:trPr>
          <w:trHeight w:val="253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5779DAF2" w14:textId="6F33943B" w:rsidR="00FF04BC" w:rsidRPr="005C3B0F" w:rsidRDefault="00FF04BC" w:rsidP="00DD2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Placebo</w:t>
            </w:r>
          </w:p>
        </w:tc>
        <w:tc>
          <w:tcPr>
            <w:tcW w:w="2485" w:type="dxa"/>
            <w:shd w:val="clear" w:color="auto" w:fill="auto"/>
            <w:noWrap/>
          </w:tcPr>
          <w:p w14:paraId="78D15E5C" w14:textId="3A6B798F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0.00 ±0.00</w:t>
            </w:r>
          </w:p>
        </w:tc>
        <w:tc>
          <w:tcPr>
            <w:tcW w:w="2427" w:type="dxa"/>
            <w:shd w:val="clear" w:color="auto" w:fill="auto"/>
            <w:noWrap/>
          </w:tcPr>
          <w:p w14:paraId="7FAF5129" w14:textId="1E2C2A9A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0.61 ±1.35</w:t>
            </w:r>
          </w:p>
        </w:tc>
        <w:tc>
          <w:tcPr>
            <w:tcW w:w="1618" w:type="dxa"/>
          </w:tcPr>
          <w:p w14:paraId="22B25D40" w14:textId="2B5C2316" w:rsidR="00FF04BC" w:rsidRPr="005C3B0F" w:rsidRDefault="00AA060A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7" w:type="dxa"/>
          </w:tcPr>
          <w:p w14:paraId="47575F92" w14:textId="604DC603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4.10 ±8.11</w:t>
            </w:r>
          </w:p>
        </w:tc>
        <w:tc>
          <w:tcPr>
            <w:tcW w:w="1618" w:type="dxa"/>
          </w:tcPr>
          <w:p w14:paraId="528480E1" w14:textId="72C28458" w:rsidR="00FF04BC" w:rsidRPr="005C3B0F" w:rsidRDefault="00AA060A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4</w:t>
            </w:r>
          </w:p>
        </w:tc>
      </w:tr>
      <w:tr w:rsidR="00FF04BC" w:rsidRPr="005C3B0F" w14:paraId="5F42E5FE" w14:textId="405118D8" w:rsidTr="00B7572A">
        <w:trPr>
          <w:trHeight w:val="253"/>
        </w:trPr>
        <w:tc>
          <w:tcPr>
            <w:tcW w:w="2478" w:type="dxa"/>
            <w:shd w:val="clear" w:color="auto" w:fill="auto"/>
            <w:noWrap/>
            <w:vAlign w:val="bottom"/>
            <w:hideMark/>
          </w:tcPr>
          <w:p w14:paraId="4D13CDA3" w14:textId="77777777" w:rsidR="00FF04BC" w:rsidRPr="005C3B0F" w:rsidRDefault="00FF04BC" w:rsidP="00DD29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</w:tcPr>
          <w:p w14:paraId="0BC4D796" w14:textId="4A715D95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9 ±1.41 </w:t>
            </w:r>
          </w:p>
        </w:tc>
        <w:tc>
          <w:tcPr>
            <w:tcW w:w="2427" w:type="dxa"/>
            <w:shd w:val="clear" w:color="auto" w:fill="auto"/>
            <w:noWrap/>
          </w:tcPr>
          <w:p w14:paraId="27E98F89" w14:textId="24A591BB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0.98 ±1.41</w:t>
            </w:r>
          </w:p>
        </w:tc>
        <w:tc>
          <w:tcPr>
            <w:tcW w:w="1618" w:type="dxa"/>
          </w:tcPr>
          <w:p w14:paraId="10D1F9AB" w14:textId="17714AF6" w:rsidR="00FF04BC" w:rsidRPr="005C3B0F" w:rsidRDefault="00AA060A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3</w:t>
            </w:r>
          </w:p>
        </w:tc>
        <w:tc>
          <w:tcPr>
            <w:tcW w:w="2427" w:type="dxa"/>
          </w:tcPr>
          <w:p w14:paraId="68150532" w14:textId="2FB012E7" w:rsidR="00FF04BC" w:rsidRPr="005C3B0F" w:rsidRDefault="00FF04BC" w:rsidP="00DD29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10.21 ± 16.21</w:t>
            </w:r>
          </w:p>
        </w:tc>
        <w:tc>
          <w:tcPr>
            <w:tcW w:w="1618" w:type="dxa"/>
          </w:tcPr>
          <w:p w14:paraId="0232FFE6" w14:textId="0BF204E5" w:rsidR="00FF04BC" w:rsidRPr="005C3B0F" w:rsidRDefault="00AA060A" w:rsidP="00BF5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15</w:t>
            </w:r>
          </w:p>
        </w:tc>
      </w:tr>
    </w:tbl>
    <w:p w14:paraId="10588EB1" w14:textId="5FB33765" w:rsidR="00971E92" w:rsidRPr="005C3B0F" w:rsidRDefault="00971E9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2438"/>
        <w:gridCol w:w="2401"/>
        <w:gridCol w:w="1663"/>
        <w:gridCol w:w="2438"/>
        <w:gridCol w:w="1625"/>
      </w:tblGrid>
      <w:tr w:rsidR="00AA060A" w:rsidRPr="00F30B25" w14:paraId="14AC63F7" w14:textId="20B9EF2B" w:rsidTr="00B7572A">
        <w:trPr>
          <w:trHeight w:val="234"/>
        </w:trPr>
        <w:tc>
          <w:tcPr>
            <w:tcW w:w="2548" w:type="dxa"/>
            <w:shd w:val="clear" w:color="auto" w:fill="auto"/>
            <w:noWrap/>
            <w:vAlign w:val="bottom"/>
            <w:hideMark/>
          </w:tcPr>
          <w:p w14:paraId="753EBC4A" w14:textId="4BBCBA57" w:rsidR="00AA060A" w:rsidRPr="00F30B25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262EB86F" w14:textId="47FFDF2B" w:rsidR="00AA060A" w:rsidRPr="00F30B25" w:rsidRDefault="00AA060A" w:rsidP="00BC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69664D32" w14:textId="1DF6F8F2" w:rsidR="00AA060A" w:rsidRPr="00F30B25" w:rsidRDefault="00BC3147" w:rsidP="00BC3147">
            <w:pPr>
              <w:spacing w:after="0" w:line="240" w:lineRule="auto"/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-week</w:t>
            </w:r>
          </w:p>
        </w:tc>
        <w:tc>
          <w:tcPr>
            <w:tcW w:w="1663" w:type="dxa"/>
          </w:tcPr>
          <w:p w14:paraId="288CC491" w14:textId="15755D90" w:rsidR="00F30B25" w:rsidRPr="00F30B25" w:rsidRDefault="00F30B25" w:rsidP="00AA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-week vs baseline</w:t>
            </w:r>
          </w:p>
          <w:p w14:paraId="589189AC" w14:textId="4200821F" w:rsidR="00AA060A" w:rsidRPr="00F30B25" w:rsidRDefault="00AA060A" w:rsidP="00AA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38" w:type="dxa"/>
          </w:tcPr>
          <w:p w14:paraId="33E85454" w14:textId="77777777" w:rsidR="00F30B25" w:rsidRPr="00F30B25" w:rsidRDefault="00F30B25" w:rsidP="00BC3147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B6C09F" w14:textId="77777777" w:rsidR="00F30B25" w:rsidRPr="00F30B25" w:rsidRDefault="00F30B25" w:rsidP="00BC3147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186110" w14:textId="72F7EFC8" w:rsidR="00AA060A" w:rsidRPr="00F30B25" w:rsidRDefault="00BC3147" w:rsidP="00BC3147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-week</w:t>
            </w:r>
          </w:p>
        </w:tc>
        <w:tc>
          <w:tcPr>
            <w:tcW w:w="1625" w:type="dxa"/>
          </w:tcPr>
          <w:p w14:paraId="6E5C66C2" w14:textId="2DFB9BB8" w:rsidR="00F30B25" w:rsidRPr="00F30B25" w:rsidRDefault="00F30B25" w:rsidP="00AA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-week vs baseline</w:t>
            </w:r>
          </w:p>
          <w:p w14:paraId="18190E94" w14:textId="70119A61" w:rsidR="00AA060A" w:rsidRPr="00F30B25" w:rsidRDefault="00AA060A" w:rsidP="00AA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A060A" w:rsidRPr="005C3B0F" w14:paraId="7E2E71F2" w14:textId="145101F6" w:rsidTr="00B7572A">
        <w:trPr>
          <w:trHeight w:val="290"/>
        </w:trPr>
        <w:tc>
          <w:tcPr>
            <w:tcW w:w="2548" w:type="dxa"/>
            <w:shd w:val="clear" w:color="auto" w:fill="auto"/>
            <w:noWrap/>
            <w:hideMark/>
          </w:tcPr>
          <w:p w14:paraId="11100709" w14:textId="5C2AEEE6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Fluoxetine</w:t>
            </w:r>
          </w:p>
        </w:tc>
        <w:tc>
          <w:tcPr>
            <w:tcW w:w="2438" w:type="dxa"/>
            <w:shd w:val="clear" w:color="auto" w:fill="auto"/>
            <w:noWrap/>
          </w:tcPr>
          <w:p w14:paraId="7B5E8E71" w14:textId="479CC466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308.54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708.58</w:t>
            </w:r>
          </w:p>
        </w:tc>
        <w:tc>
          <w:tcPr>
            <w:tcW w:w="2401" w:type="dxa"/>
            <w:shd w:val="clear" w:color="auto" w:fill="auto"/>
            <w:noWrap/>
          </w:tcPr>
          <w:p w14:paraId="010028EB" w14:textId="249A960D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145.58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310.17</w:t>
            </w:r>
          </w:p>
        </w:tc>
        <w:tc>
          <w:tcPr>
            <w:tcW w:w="1663" w:type="dxa"/>
          </w:tcPr>
          <w:p w14:paraId="67F5FB2A" w14:textId="1EF2E341" w:rsidR="00AA060A" w:rsidRPr="005C3B0F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8" w:type="dxa"/>
          </w:tcPr>
          <w:p w14:paraId="7F9C24E5" w14:textId="625B69C8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333.09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392.88</w:t>
            </w:r>
          </w:p>
        </w:tc>
        <w:tc>
          <w:tcPr>
            <w:tcW w:w="1625" w:type="dxa"/>
          </w:tcPr>
          <w:p w14:paraId="02C4E4B5" w14:textId="6704FAAB" w:rsidR="00AA060A" w:rsidRPr="005C3B0F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060A" w:rsidRPr="005C3B0F" w14:paraId="66BEF057" w14:textId="568698EB" w:rsidTr="00B7572A">
        <w:trPr>
          <w:trHeight w:val="290"/>
        </w:trPr>
        <w:tc>
          <w:tcPr>
            <w:tcW w:w="2548" w:type="dxa"/>
            <w:shd w:val="clear" w:color="auto" w:fill="auto"/>
            <w:noWrap/>
            <w:hideMark/>
          </w:tcPr>
          <w:p w14:paraId="56D6420E" w14:textId="252463B1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Placebo</w:t>
            </w:r>
          </w:p>
        </w:tc>
        <w:tc>
          <w:tcPr>
            <w:tcW w:w="2438" w:type="dxa"/>
            <w:shd w:val="clear" w:color="auto" w:fill="auto"/>
            <w:noWrap/>
          </w:tcPr>
          <w:p w14:paraId="45D0EB7D" w14:textId="6D451522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739.36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1461.84</w:t>
            </w:r>
          </w:p>
        </w:tc>
        <w:tc>
          <w:tcPr>
            <w:tcW w:w="2401" w:type="dxa"/>
            <w:shd w:val="clear" w:color="auto" w:fill="auto"/>
            <w:noWrap/>
          </w:tcPr>
          <w:p w14:paraId="0A547FFE" w14:textId="01EC5A1A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67.57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145.07</w:t>
            </w:r>
          </w:p>
        </w:tc>
        <w:tc>
          <w:tcPr>
            <w:tcW w:w="1663" w:type="dxa"/>
          </w:tcPr>
          <w:p w14:paraId="4BE7E73B" w14:textId="5E784DD2" w:rsidR="00AA060A" w:rsidRPr="005C3B0F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8</w:t>
            </w:r>
          </w:p>
        </w:tc>
        <w:tc>
          <w:tcPr>
            <w:tcW w:w="2438" w:type="dxa"/>
          </w:tcPr>
          <w:p w14:paraId="396B8507" w14:textId="62B16E78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814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1227.72</w:t>
            </w:r>
          </w:p>
        </w:tc>
        <w:tc>
          <w:tcPr>
            <w:tcW w:w="1625" w:type="dxa"/>
          </w:tcPr>
          <w:p w14:paraId="04A54CD0" w14:textId="484E6B6C" w:rsidR="00AA060A" w:rsidRPr="005C3B0F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060A" w:rsidRPr="005C3B0F" w14:paraId="3C13A4C4" w14:textId="54807F15" w:rsidTr="00B7572A">
        <w:trPr>
          <w:trHeight w:val="290"/>
        </w:trPr>
        <w:tc>
          <w:tcPr>
            <w:tcW w:w="2548" w:type="dxa"/>
            <w:shd w:val="clear" w:color="auto" w:fill="auto"/>
            <w:noWrap/>
            <w:hideMark/>
          </w:tcPr>
          <w:p w14:paraId="461714DE" w14:textId="2E8913F7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38" w:type="dxa"/>
            <w:shd w:val="clear" w:color="auto" w:fill="auto"/>
            <w:noWrap/>
          </w:tcPr>
          <w:p w14:paraId="5295D74E" w14:textId="276B74DE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294.23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657.91 </w:t>
            </w:r>
          </w:p>
        </w:tc>
        <w:tc>
          <w:tcPr>
            <w:tcW w:w="2401" w:type="dxa"/>
            <w:shd w:val="clear" w:color="auto" w:fill="auto"/>
            <w:noWrap/>
          </w:tcPr>
          <w:p w14:paraId="772E08C7" w14:textId="7AEDD887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 xml:space="preserve">113.05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hAnsi="Times New Roman" w:cs="Times New Roman"/>
                <w:sz w:val="24"/>
                <w:szCs w:val="24"/>
              </w:rPr>
              <w:t>163.95</w:t>
            </w:r>
          </w:p>
        </w:tc>
        <w:tc>
          <w:tcPr>
            <w:tcW w:w="1663" w:type="dxa"/>
          </w:tcPr>
          <w:p w14:paraId="52E0AF76" w14:textId="06FC7BC1" w:rsidR="00AA060A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8" w:type="dxa"/>
          </w:tcPr>
          <w:p w14:paraId="2BA78BB9" w14:textId="1A9EA305" w:rsidR="00AA060A" w:rsidRPr="005C3B0F" w:rsidRDefault="00AA060A" w:rsidP="00AD4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0.70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.03</w:t>
            </w:r>
          </w:p>
        </w:tc>
        <w:tc>
          <w:tcPr>
            <w:tcW w:w="1625" w:type="dxa"/>
          </w:tcPr>
          <w:p w14:paraId="60983952" w14:textId="649D70C7" w:rsidR="00AA060A" w:rsidRDefault="006E2B0C" w:rsidP="00AD44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3</w:t>
            </w:r>
          </w:p>
        </w:tc>
      </w:tr>
    </w:tbl>
    <w:p w14:paraId="7960FA60" w14:textId="1F245F73" w:rsidR="000046DD" w:rsidRDefault="000046DD" w:rsidP="00B25DDC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516E8B6E" w14:textId="77777777" w:rsidR="006E2B0C" w:rsidRPr="005C3B0F" w:rsidRDefault="006E2B0C" w:rsidP="00B25DDC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2449"/>
        <w:gridCol w:w="2440"/>
        <w:gridCol w:w="1642"/>
        <w:gridCol w:w="2449"/>
        <w:gridCol w:w="1633"/>
      </w:tblGrid>
      <w:tr w:rsidR="00AA060A" w:rsidRPr="00F30B25" w14:paraId="3BA23A79" w14:textId="00B9F675" w:rsidTr="00B7572A">
        <w:trPr>
          <w:trHeight w:val="198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DC165C1" w14:textId="35A1A211" w:rsidR="00AA060A" w:rsidRPr="00F30B25" w:rsidRDefault="00AA060A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DE82AA8" w14:textId="6067D459" w:rsidR="00AA060A" w:rsidRPr="00F30B25" w:rsidRDefault="00AA060A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B973F4" w14:textId="34C07722" w:rsidR="00AA060A" w:rsidRPr="00F30B25" w:rsidRDefault="00BC3147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-week</w:t>
            </w:r>
          </w:p>
        </w:tc>
        <w:tc>
          <w:tcPr>
            <w:tcW w:w="1642" w:type="dxa"/>
          </w:tcPr>
          <w:p w14:paraId="071C3E04" w14:textId="77777777" w:rsidR="00F30B25" w:rsidRPr="00F30B25" w:rsidRDefault="00F30B25" w:rsidP="00F30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-week vs baseline</w:t>
            </w:r>
          </w:p>
          <w:p w14:paraId="0032FBBD" w14:textId="6183D5ED" w:rsidR="00AA060A" w:rsidRPr="00F30B25" w:rsidRDefault="00F30B25" w:rsidP="00F30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49" w:type="dxa"/>
          </w:tcPr>
          <w:p w14:paraId="5750B198" w14:textId="77777777" w:rsidR="00F30B25" w:rsidRPr="00F30B25" w:rsidRDefault="00F30B25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264364E" w14:textId="77777777" w:rsidR="00F30B25" w:rsidRPr="00F30B25" w:rsidRDefault="00F30B25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14AF315" w14:textId="4DB9F7CC" w:rsidR="00AA060A" w:rsidRPr="00F30B25" w:rsidRDefault="00BC3147" w:rsidP="00871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-week</w:t>
            </w:r>
          </w:p>
        </w:tc>
        <w:tc>
          <w:tcPr>
            <w:tcW w:w="1633" w:type="dxa"/>
          </w:tcPr>
          <w:p w14:paraId="74B2EBC2" w14:textId="77777777" w:rsidR="00F30B25" w:rsidRPr="00F30B25" w:rsidRDefault="00F30B25" w:rsidP="00F30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-week vs baseline</w:t>
            </w:r>
          </w:p>
          <w:p w14:paraId="79308DD7" w14:textId="0F0B779A" w:rsidR="00AA060A" w:rsidRPr="00F30B25" w:rsidRDefault="00F30B25" w:rsidP="00F30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0B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A060A" w:rsidRPr="005C3B0F" w14:paraId="57224FFB" w14:textId="56BE58CE" w:rsidTr="00B7572A">
        <w:trPr>
          <w:trHeight w:val="266"/>
        </w:trPr>
        <w:tc>
          <w:tcPr>
            <w:tcW w:w="2560" w:type="dxa"/>
            <w:shd w:val="clear" w:color="auto" w:fill="auto"/>
            <w:noWrap/>
            <w:hideMark/>
          </w:tcPr>
          <w:p w14:paraId="6B5C4057" w14:textId="57F70BC4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Fluoxetine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688C8AC" w14:textId="3C11C4B3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48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8360B7" w14:textId="7D38FD10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1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642" w:type="dxa"/>
          </w:tcPr>
          <w:p w14:paraId="21FF3CB3" w14:textId="0BE947BF" w:rsidR="00AA060A" w:rsidRPr="00D1273A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9" w:type="dxa"/>
          </w:tcPr>
          <w:p w14:paraId="252B4232" w14:textId="3EF04120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12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633" w:type="dxa"/>
          </w:tcPr>
          <w:p w14:paraId="5F61CB33" w14:textId="0F72347E" w:rsidR="00AA060A" w:rsidRPr="00D1273A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A060A" w:rsidRPr="005C3B0F" w14:paraId="475CFF0A" w14:textId="45BD40BD" w:rsidTr="00B7572A">
        <w:trPr>
          <w:trHeight w:val="266"/>
        </w:trPr>
        <w:tc>
          <w:tcPr>
            <w:tcW w:w="2560" w:type="dxa"/>
            <w:shd w:val="clear" w:color="auto" w:fill="auto"/>
            <w:noWrap/>
            <w:hideMark/>
          </w:tcPr>
          <w:p w14:paraId="5A6321A1" w14:textId="68B7FB3B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MS Placebo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3D62A5D5" w14:textId="228AE3F5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64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93CE45" w14:textId="0D1FB251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12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 5.89</w:t>
            </w:r>
          </w:p>
        </w:tc>
        <w:tc>
          <w:tcPr>
            <w:tcW w:w="1642" w:type="dxa"/>
          </w:tcPr>
          <w:p w14:paraId="3C14A4E5" w14:textId="3581D250" w:rsidR="00AA060A" w:rsidRPr="00D1273A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9" w:type="dxa"/>
          </w:tcPr>
          <w:p w14:paraId="5248F803" w14:textId="57C8593F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18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225.41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3" w:type="dxa"/>
          </w:tcPr>
          <w:p w14:paraId="08696B01" w14:textId="38873179" w:rsidR="00AA060A" w:rsidRPr="00D1273A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2</w:t>
            </w:r>
          </w:p>
        </w:tc>
      </w:tr>
      <w:tr w:rsidR="00AA060A" w:rsidRPr="005C3B0F" w14:paraId="36B24BDB" w14:textId="4F3ABEC2" w:rsidTr="00B7572A">
        <w:trPr>
          <w:trHeight w:val="266"/>
        </w:trPr>
        <w:tc>
          <w:tcPr>
            <w:tcW w:w="2560" w:type="dxa"/>
            <w:shd w:val="clear" w:color="auto" w:fill="auto"/>
            <w:noWrap/>
            <w:hideMark/>
          </w:tcPr>
          <w:p w14:paraId="55B0F188" w14:textId="01D86BDB" w:rsidR="00AA060A" w:rsidRPr="005C3B0F" w:rsidRDefault="00AA060A" w:rsidP="00C84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1F4EB8D8" w14:textId="4652C042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74C56FF" w14:textId="658C8B48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43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 76.98</w:t>
            </w:r>
          </w:p>
        </w:tc>
        <w:tc>
          <w:tcPr>
            <w:tcW w:w="1642" w:type="dxa"/>
          </w:tcPr>
          <w:p w14:paraId="42B2D25E" w14:textId="75E31706" w:rsidR="00AA060A" w:rsidRPr="005C3B0F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9" w:type="dxa"/>
          </w:tcPr>
          <w:p w14:paraId="6B18BB5F" w14:textId="7F06CB51" w:rsidR="00AA060A" w:rsidRPr="005C3B0F" w:rsidRDefault="00AA060A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8.02 </w:t>
            </w:r>
            <w:r w:rsidRPr="005C3B0F">
              <w:rPr>
                <w:rFonts w:ascii="Times New Roman" w:eastAsia="Times New Roman" w:hAnsi="Times New Roman" w:cs="Times New Roman"/>
                <w:sz w:val="24"/>
                <w:szCs w:val="24"/>
              </w:rPr>
              <w:t>±181.13</w:t>
            </w:r>
            <w:r w:rsidRPr="005C3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3" w:type="dxa"/>
          </w:tcPr>
          <w:p w14:paraId="1BB4F790" w14:textId="49F27799" w:rsidR="00AA060A" w:rsidRPr="005C3B0F" w:rsidRDefault="00533F31" w:rsidP="00C84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8</w:t>
            </w:r>
          </w:p>
        </w:tc>
      </w:tr>
    </w:tbl>
    <w:p w14:paraId="222C1904" w14:textId="7696DB2C" w:rsidR="0087133A" w:rsidRDefault="0087133A" w:rsidP="0087133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920" w:type="dxa"/>
        <w:tblLook w:val="04A0" w:firstRow="1" w:lastRow="0" w:firstColumn="1" w:lastColumn="0" w:noHBand="0" w:noVBand="1"/>
      </w:tblPr>
      <w:tblGrid>
        <w:gridCol w:w="898"/>
        <w:gridCol w:w="1022"/>
      </w:tblGrid>
      <w:tr w:rsidR="00D1273A" w:rsidRPr="00D1273A" w14:paraId="2636AD64" w14:textId="77777777" w:rsidTr="00DB4D19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E316" w14:textId="45FD26DA" w:rsidR="00D1273A" w:rsidRPr="00D1273A" w:rsidRDefault="00D1273A" w:rsidP="00D12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73A" w:rsidRPr="00D1273A" w14:paraId="5834F092" w14:textId="77777777" w:rsidTr="00DB4D19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AC79" w14:textId="700967B9" w:rsidR="00D1273A" w:rsidRPr="00D1273A" w:rsidRDefault="00D1273A" w:rsidP="00D12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5AF4" w14:textId="1BC858F5" w:rsidR="00D1273A" w:rsidRPr="00D1273A" w:rsidRDefault="00D1273A" w:rsidP="00D12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73A" w:rsidRPr="00D1273A" w14:paraId="3E284B2F" w14:textId="77777777" w:rsidTr="00DB4D19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F825" w14:textId="38FF71ED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5486" w14:textId="33DD114E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73A" w:rsidRPr="00D1273A" w14:paraId="333500FE" w14:textId="77777777" w:rsidTr="00DB4D19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24E1" w14:textId="437815F2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9BFC" w14:textId="6655BE91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73A" w:rsidRPr="00D1273A" w14:paraId="3376594C" w14:textId="77777777" w:rsidTr="00DB4D19">
        <w:trPr>
          <w:trHeight w:val="28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E013" w14:textId="3F916A8E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FD89" w14:textId="16BF2F97" w:rsidR="00D1273A" w:rsidRPr="00D1273A" w:rsidRDefault="00D1273A" w:rsidP="00D12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4632E28" w14:textId="77777777" w:rsidR="00D1273A" w:rsidRPr="0087133A" w:rsidRDefault="00D1273A" w:rsidP="0087133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1273A" w:rsidRPr="0087133A" w:rsidSect="00FD18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0tDAxNjY0MLcwsjBW0lEKTi0uzszPAykwrAUAn1MlPywAAAA="/>
  </w:docVars>
  <w:rsids>
    <w:rsidRoot w:val="00C55C73"/>
    <w:rsid w:val="000046DD"/>
    <w:rsid w:val="000430C2"/>
    <w:rsid w:val="00113A10"/>
    <w:rsid w:val="001619C1"/>
    <w:rsid w:val="001B361F"/>
    <w:rsid w:val="001E2351"/>
    <w:rsid w:val="00283275"/>
    <w:rsid w:val="00292E64"/>
    <w:rsid w:val="00297A66"/>
    <w:rsid w:val="003523E7"/>
    <w:rsid w:val="003636CD"/>
    <w:rsid w:val="003F3DE1"/>
    <w:rsid w:val="00533F31"/>
    <w:rsid w:val="005C3B0F"/>
    <w:rsid w:val="005D0EBC"/>
    <w:rsid w:val="005E31C0"/>
    <w:rsid w:val="006E2B0C"/>
    <w:rsid w:val="006F765F"/>
    <w:rsid w:val="00700555"/>
    <w:rsid w:val="0070224F"/>
    <w:rsid w:val="0077223B"/>
    <w:rsid w:val="00815F7E"/>
    <w:rsid w:val="00833287"/>
    <w:rsid w:val="008557EE"/>
    <w:rsid w:val="0087133A"/>
    <w:rsid w:val="0087748A"/>
    <w:rsid w:val="008B684C"/>
    <w:rsid w:val="008C16BC"/>
    <w:rsid w:val="008C7566"/>
    <w:rsid w:val="00910A4C"/>
    <w:rsid w:val="00912FA2"/>
    <w:rsid w:val="00971E92"/>
    <w:rsid w:val="00A3085A"/>
    <w:rsid w:val="00A600AB"/>
    <w:rsid w:val="00AA060A"/>
    <w:rsid w:val="00AB2980"/>
    <w:rsid w:val="00AD44CB"/>
    <w:rsid w:val="00B23A30"/>
    <w:rsid w:val="00B25DDC"/>
    <w:rsid w:val="00B57F7C"/>
    <w:rsid w:val="00B74E60"/>
    <w:rsid w:val="00B7572A"/>
    <w:rsid w:val="00B91926"/>
    <w:rsid w:val="00BC3147"/>
    <w:rsid w:val="00BC62C2"/>
    <w:rsid w:val="00BD767E"/>
    <w:rsid w:val="00BF5A61"/>
    <w:rsid w:val="00C55C73"/>
    <w:rsid w:val="00C8483F"/>
    <w:rsid w:val="00CB7A35"/>
    <w:rsid w:val="00D1273A"/>
    <w:rsid w:val="00D50C7D"/>
    <w:rsid w:val="00DB4D19"/>
    <w:rsid w:val="00DD29DC"/>
    <w:rsid w:val="00EF206E"/>
    <w:rsid w:val="00F30B25"/>
    <w:rsid w:val="00F34031"/>
    <w:rsid w:val="00F8169B"/>
    <w:rsid w:val="00FA0C18"/>
    <w:rsid w:val="00FA7DB1"/>
    <w:rsid w:val="00FD18DA"/>
    <w:rsid w:val="00FF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6938C"/>
  <w15:chartTrackingRefBased/>
  <w15:docId w15:val="{AC80A141-F7FD-400E-9A69-982E7638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Moon Lam</dc:creator>
  <cp:keywords/>
  <dc:description/>
  <cp:lastModifiedBy>Roger Ho Chun Man</cp:lastModifiedBy>
  <cp:revision>7</cp:revision>
  <dcterms:created xsi:type="dcterms:W3CDTF">2022-05-28T08:16:00Z</dcterms:created>
  <dcterms:modified xsi:type="dcterms:W3CDTF">2022-05-28T08:43:00Z</dcterms:modified>
</cp:coreProperties>
</file>